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25AE2" w14:textId="3A0A011F" w:rsidR="0001432F" w:rsidRDefault="0001432F" w:rsidP="0001432F">
      <w:pPr>
        <w:spacing w:line="360" w:lineRule="auto"/>
        <w:rPr>
          <w:rFonts w:eastAsiaTheme="minorEastAsia"/>
          <w:b/>
          <w:color w:val="000000"/>
          <w:szCs w:val="24"/>
        </w:rPr>
      </w:pPr>
      <w:r>
        <w:rPr>
          <w:b/>
        </w:rPr>
        <w:t>Supplementa</w:t>
      </w:r>
      <w:r w:rsidR="00396861">
        <w:rPr>
          <w:rFonts w:hint="eastAsia"/>
          <w:b/>
        </w:rPr>
        <w:t>l</w:t>
      </w:r>
      <w:r>
        <w:rPr>
          <w:b/>
        </w:rPr>
        <w:t xml:space="preserve"> Table </w:t>
      </w:r>
      <w:r>
        <w:rPr>
          <w:rFonts w:hint="eastAsia"/>
          <w:b/>
        </w:rPr>
        <w:t>S1</w:t>
      </w:r>
      <w:r>
        <w:rPr>
          <w:b/>
          <w:color w:val="000000"/>
          <w:szCs w:val="24"/>
        </w:rPr>
        <w:t>. Antibodies informatio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35"/>
        <w:gridCol w:w="1601"/>
        <w:gridCol w:w="1418"/>
        <w:gridCol w:w="1418"/>
        <w:gridCol w:w="1418"/>
      </w:tblGrid>
      <w:tr w:rsidR="0001432F" w14:paraId="12F4C18E" w14:textId="77777777" w:rsidTr="004E3D77">
        <w:trPr>
          <w:trHeight w:val="366"/>
          <w:jc w:val="center"/>
        </w:trPr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70412F4" w14:textId="3154C543" w:rsidR="0001432F" w:rsidRDefault="0001432F" w:rsidP="0001432F">
            <w:pPr>
              <w:jc w:val="center"/>
            </w:pPr>
            <w:r>
              <w:rPr>
                <w:rFonts w:hint="eastAsia"/>
              </w:rPr>
              <w:t>A</w:t>
            </w:r>
            <w:r>
              <w:t>ntigen</w:t>
            </w:r>
          </w:p>
        </w:tc>
        <w:tc>
          <w:tcPr>
            <w:tcW w:w="123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257F3BB" w14:textId="1C20660C" w:rsidR="0001432F" w:rsidRDefault="0001432F" w:rsidP="0001432F">
            <w:pPr>
              <w:jc w:val="center"/>
            </w:pPr>
            <w:r>
              <w:rPr>
                <w:rFonts w:hint="eastAsia"/>
              </w:rPr>
              <w:t>S</w:t>
            </w:r>
            <w:r>
              <w:t>ource</w:t>
            </w:r>
          </w:p>
        </w:tc>
        <w:tc>
          <w:tcPr>
            <w:tcW w:w="16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32E25A6" w14:textId="21F79182" w:rsidR="0001432F" w:rsidRDefault="0001432F" w:rsidP="0001432F">
            <w:pPr>
              <w:jc w:val="center"/>
            </w:pPr>
            <w:r>
              <w:rPr>
                <w:rFonts w:hint="eastAsia"/>
              </w:rPr>
              <w:t>C</w:t>
            </w:r>
            <w:r>
              <w:t>ompany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C672D8A" w14:textId="3195F614" w:rsidR="0001432F" w:rsidRDefault="0001432F" w:rsidP="0001432F">
            <w:pPr>
              <w:jc w:val="center"/>
            </w:pPr>
            <w:r>
              <w:t>Catalogue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D4AF7FA" w14:textId="610E2C8A" w:rsidR="0001432F" w:rsidRDefault="0001432F" w:rsidP="0001432F">
            <w:pPr>
              <w:jc w:val="center"/>
            </w:pPr>
            <w:r>
              <w:t>Applicatio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017FA93" w14:textId="77CF8AB6" w:rsidR="0001432F" w:rsidRDefault="0001432F" w:rsidP="0001432F">
            <w:pPr>
              <w:jc w:val="center"/>
            </w:pPr>
            <w:r>
              <w:rPr>
                <w:rFonts w:hint="eastAsia"/>
              </w:rPr>
              <w:t>D</w:t>
            </w:r>
            <w:r>
              <w:t>ilution</w:t>
            </w:r>
          </w:p>
        </w:tc>
      </w:tr>
      <w:tr w:rsidR="004E3D77" w14:paraId="5591DB96" w14:textId="77777777" w:rsidTr="004E3D77">
        <w:trPr>
          <w:trHeight w:hRule="exact" w:val="510"/>
          <w:jc w:val="center"/>
        </w:trPr>
        <w:tc>
          <w:tcPr>
            <w:tcW w:w="1418" w:type="dxa"/>
            <w:tcBorders>
              <w:top w:val="single" w:sz="12" w:space="0" w:color="000000" w:themeColor="text1"/>
            </w:tcBorders>
            <w:vAlign w:val="center"/>
          </w:tcPr>
          <w:p w14:paraId="52B22A7E" w14:textId="29EA2916" w:rsidR="004E3D77" w:rsidRDefault="004E3D77" w:rsidP="004E3D77">
            <w:pPr>
              <w:jc w:val="center"/>
            </w:pPr>
            <w:r>
              <w:rPr>
                <w:rFonts w:hint="eastAsia"/>
              </w:rPr>
              <w:t>H</w:t>
            </w:r>
            <w:r>
              <w:t>uman-Brachyury</w:t>
            </w:r>
          </w:p>
        </w:tc>
        <w:tc>
          <w:tcPr>
            <w:tcW w:w="1235" w:type="dxa"/>
            <w:tcBorders>
              <w:top w:val="single" w:sz="12" w:space="0" w:color="000000" w:themeColor="text1"/>
            </w:tcBorders>
            <w:vAlign w:val="center"/>
          </w:tcPr>
          <w:p w14:paraId="18150FAC" w14:textId="173709DC" w:rsidR="004E3D77" w:rsidRDefault="004E3D77" w:rsidP="004E3D77">
            <w:pPr>
              <w:jc w:val="center"/>
            </w:pPr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601" w:type="dxa"/>
            <w:tcBorders>
              <w:top w:val="single" w:sz="12" w:space="0" w:color="000000" w:themeColor="text1"/>
            </w:tcBorders>
          </w:tcPr>
          <w:p w14:paraId="7B070289" w14:textId="4B26A14B" w:rsidR="004E3D77" w:rsidRDefault="004E3D77" w:rsidP="004E3D77">
            <w:pPr>
              <w:jc w:val="center"/>
            </w:pPr>
            <w:r>
              <w:rPr>
                <w:color w:val="000000"/>
                <w:szCs w:val="24"/>
              </w:rPr>
              <w:t xml:space="preserve">Cell </w:t>
            </w:r>
            <w:r w:rsidRPr="00CC06CC">
              <w:rPr>
                <w:color w:val="000000"/>
                <w:szCs w:val="24"/>
              </w:rPr>
              <w:t>Signaling</w:t>
            </w:r>
            <w:r>
              <w:rPr>
                <w:color w:val="000000"/>
                <w:szCs w:val="24"/>
              </w:rPr>
              <w:t xml:space="preserve"> </w:t>
            </w:r>
            <w:r w:rsidRPr="00CC06CC">
              <w:rPr>
                <w:color w:val="000000"/>
                <w:szCs w:val="24"/>
              </w:rPr>
              <w:t>Technology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vAlign w:val="center"/>
          </w:tcPr>
          <w:p w14:paraId="56F945CB" w14:textId="5762EE88" w:rsidR="004E3D77" w:rsidRDefault="004E3D77" w:rsidP="004E3D77">
            <w:pPr>
              <w:jc w:val="center"/>
            </w:pPr>
            <w:r>
              <w:rPr>
                <w:rFonts w:hint="eastAsia"/>
              </w:rPr>
              <w:t>8</w:t>
            </w:r>
            <w:r>
              <w:t>1694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vAlign w:val="center"/>
          </w:tcPr>
          <w:p w14:paraId="33F758AF" w14:textId="0965C721" w:rsidR="004E3D77" w:rsidRDefault="004E3D77" w:rsidP="004E3D77">
            <w:pPr>
              <w:jc w:val="center"/>
            </w:pPr>
            <w:r>
              <w:t>IH</w:t>
            </w:r>
            <w:r>
              <w:rPr>
                <w:rFonts w:hint="eastAsia"/>
              </w:rPr>
              <w:t>C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  <w:vAlign w:val="center"/>
          </w:tcPr>
          <w:p w14:paraId="3312068B" w14:textId="2094E9CC" w:rsidR="004E3D77" w:rsidRDefault="004E3D77" w:rsidP="004E3D77">
            <w:pPr>
              <w:jc w:val="center"/>
            </w:pPr>
            <w:r>
              <w:rPr>
                <w:rFonts w:hint="eastAsia"/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:200</w:t>
            </w:r>
          </w:p>
        </w:tc>
      </w:tr>
      <w:tr w:rsidR="004E3D77" w14:paraId="592813AD" w14:textId="77777777" w:rsidTr="004E3D77">
        <w:trPr>
          <w:trHeight w:hRule="exact" w:val="510"/>
          <w:jc w:val="center"/>
        </w:trPr>
        <w:tc>
          <w:tcPr>
            <w:tcW w:w="1418" w:type="dxa"/>
            <w:vAlign w:val="center"/>
          </w:tcPr>
          <w:p w14:paraId="57A1E235" w14:textId="0BDA026A" w:rsidR="004E3D77" w:rsidRDefault="004E3D77" w:rsidP="004E3D77">
            <w:pPr>
              <w:jc w:val="center"/>
            </w:pPr>
            <w:r>
              <w:rPr>
                <w:rFonts w:hint="eastAsia"/>
              </w:rPr>
              <w:t>H</w:t>
            </w:r>
            <w:r>
              <w:t>uman-CA12</w:t>
            </w:r>
          </w:p>
        </w:tc>
        <w:tc>
          <w:tcPr>
            <w:tcW w:w="1235" w:type="dxa"/>
            <w:vAlign w:val="center"/>
          </w:tcPr>
          <w:p w14:paraId="786FE77D" w14:textId="459B650A" w:rsidR="004E3D77" w:rsidRDefault="004E3D77" w:rsidP="004E3D77">
            <w:pPr>
              <w:jc w:val="center"/>
            </w:pPr>
            <w:r>
              <w:rPr>
                <w:rFonts w:hint="eastAsia"/>
              </w:rPr>
              <w:t>R</w:t>
            </w:r>
            <w:r>
              <w:t>abbit</w:t>
            </w:r>
          </w:p>
        </w:tc>
        <w:tc>
          <w:tcPr>
            <w:tcW w:w="1601" w:type="dxa"/>
            <w:vAlign w:val="center"/>
          </w:tcPr>
          <w:p w14:paraId="78109740" w14:textId="758003E0" w:rsidR="004E3D77" w:rsidRDefault="004E3D77" w:rsidP="004E3D77">
            <w:pPr>
              <w:jc w:val="center"/>
            </w:pPr>
            <w:r>
              <w:rPr>
                <w:color w:val="000000"/>
                <w:szCs w:val="24"/>
              </w:rPr>
              <w:t>Proteintech</w:t>
            </w:r>
          </w:p>
        </w:tc>
        <w:tc>
          <w:tcPr>
            <w:tcW w:w="1418" w:type="dxa"/>
            <w:vAlign w:val="center"/>
          </w:tcPr>
          <w:p w14:paraId="2F87615F" w14:textId="4B21A102" w:rsidR="004E3D77" w:rsidRDefault="004E3D77" w:rsidP="004E3D77">
            <w:pPr>
              <w:jc w:val="center"/>
            </w:pPr>
            <w:r>
              <w:rPr>
                <w:rFonts w:hint="eastAsia"/>
              </w:rPr>
              <w:t>1</w:t>
            </w:r>
            <w:r>
              <w:t>5180-1-AP</w:t>
            </w:r>
          </w:p>
        </w:tc>
        <w:tc>
          <w:tcPr>
            <w:tcW w:w="1418" w:type="dxa"/>
            <w:vAlign w:val="center"/>
          </w:tcPr>
          <w:p w14:paraId="77AF3B5F" w14:textId="642AB4A6" w:rsidR="004E3D77" w:rsidRDefault="004E3D77" w:rsidP="004E3D77">
            <w:pPr>
              <w:jc w:val="center"/>
            </w:pPr>
            <w:r>
              <w:t>IH</w:t>
            </w:r>
            <w:r>
              <w:rPr>
                <w:rFonts w:hint="eastAsia"/>
              </w:rPr>
              <w:t>C</w:t>
            </w:r>
          </w:p>
        </w:tc>
        <w:tc>
          <w:tcPr>
            <w:tcW w:w="1418" w:type="dxa"/>
            <w:vAlign w:val="center"/>
          </w:tcPr>
          <w:p w14:paraId="18859EC1" w14:textId="556125DC" w:rsidR="004E3D77" w:rsidRDefault="004E3D77" w:rsidP="004E3D77">
            <w:pPr>
              <w:jc w:val="center"/>
            </w:pPr>
            <w:r>
              <w:rPr>
                <w:rFonts w:hint="eastAsia"/>
              </w:rPr>
              <w:t>1</w:t>
            </w:r>
            <w:r>
              <w:t>:200</w:t>
            </w:r>
          </w:p>
        </w:tc>
      </w:tr>
      <w:tr w:rsidR="004E3D77" w14:paraId="1628CACD" w14:textId="77777777" w:rsidTr="004E3D77">
        <w:trPr>
          <w:trHeight w:hRule="exact" w:val="510"/>
          <w:jc w:val="center"/>
        </w:trPr>
        <w:tc>
          <w:tcPr>
            <w:tcW w:w="1418" w:type="dxa"/>
            <w:vAlign w:val="center"/>
          </w:tcPr>
          <w:p w14:paraId="7187AB36" w14:textId="6905BC65" w:rsidR="004E3D77" w:rsidRDefault="004E3D77" w:rsidP="004E3D77">
            <w:pPr>
              <w:jc w:val="center"/>
            </w:pPr>
            <w:r>
              <w:rPr>
                <w:rFonts w:hint="eastAsia"/>
              </w:rPr>
              <w:t>COX2</w:t>
            </w:r>
          </w:p>
        </w:tc>
        <w:tc>
          <w:tcPr>
            <w:tcW w:w="1235" w:type="dxa"/>
            <w:vAlign w:val="center"/>
          </w:tcPr>
          <w:p w14:paraId="7CC02EE0" w14:textId="71B9DDA8" w:rsidR="004E3D77" w:rsidRDefault="004E3D77" w:rsidP="004E3D77">
            <w:pPr>
              <w:jc w:val="center"/>
            </w:pPr>
            <w:r>
              <w:rPr>
                <w:rFonts w:hint="eastAsia"/>
              </w:rPr>
              <w:t>Mouse</w:t>
            </w:r>
          </w:p>
        </w:tc>
        <w:tc>
          <w:tcPr>
            <w:tcW w:w="1601" w:type="dxa"/>
            <w:vAlign w:val="center"/>
          </w:tcPr>
          <w:p w14:paraId="73D335BE" w14:textId="56D1589C" w:rsidR="004E3D77" w:rsidRDefault="004E3D77" w:rsidP="004E3D77">
            <w:pPr>
              <w:jc w:val="center"/>
            </w:pPr>
            <w:r>
              <w:rPr>
                <w:rFonts w:hint="eastAsia"/>
              </w:rPr>
              <w:t>Proteintech</w:t>
            </w:r>
          </w:p>
        </w:tc>
        <w:tc>
          <w:tcPr>
            <w:tcW w:w="1418" w:type="dxa"/>
            <w:vAlign w:val="center"/>
          </w:tcPr>
          <w:p w14:paraId="08C1A94C" w14:textId="5017995D" w:rsidR="004E3D77" w:rsidRDefault="004E3D77" w:rsidP="004E3D77">
            <w:pPr>
              <w:jc w:val="center"/>
            </w:pPr>
            <w:r>
              <w:rPr>
                <w:rFonts w:hint="eastAsia"/>
              </w:rPr>
              <w:t>66351-1-lg</w:t>
            </w:r>
          </w:p>
        </w:tc>
        <w:tc>
          <w:tcPr>
            <w:tcW w:w="1418" w:type="dxa"/>
            <w:vAlign w:val="center"/>
          </w:tcPr>
          <w:p w14:paraId="102CB32D" w14:textId="77777777" w:rsidR="004E3D77" w:rsidRDefault="004E3D77" w:rsidP="004E3D77">
            <w:pPr>
              <w:jc w:val="center"/>
            </w:pPr>
            <w:r>
              <w:rPr>
                <w:rFonts w:hint="eastAsia"/>
              </w:rPr>
              <w:t>WB</w:t>
            </w:r>
          </w:p>
          <w:p w14:paraId="0BCD8A82" w14:textId="77777777" w:rsidR="004E3D77" w:rsidRDefault="004E3D77" w:rsidP="004E3D77">
            <w:pPr>
              <w:jc w:val="center"/>
            </w:pPr>
            <w:r>
              <w:rPr>
                <w:rFonts w:hint="eastAsia"/>
              </w:rPr>
              <w:t>IF</w:t>
            </w:r>
          </w:p>
          <w:p w14:paraId="4338BA7D" w14:textId="77777777" w:rsidR="004E3D77" w:rsidRDefault="004E3D77" w:rsidP="004E3D77">
            <w:pPr>
              <w:jc w:val="center"/>
            </w:pPr>
          </w:p>
          <w:p w14:paraId="3773E99B" w14:textId="77777777" w:rsidR="004E3D77" w:rsidRDefault="004E3D77" w:rsidP="004E3D77">
            <w:pPr>
              <w:jc w:val="center"/>
            </w:pPr>
          </w:p>
          <w:p w14:paraId="0888720C" w14:textId="16A08D0A" w:rsidR="004E3D77" w:rsidRDefault="004E3D77" w:rsidP="004E3D77">
            <w:pPr>
              <w:jc w:val="center"/>
            </w:pPr>
          </w:p>
        </w:tc>
        <w:tc>
          <w:tcPr>
            <w:tcW w:w="1418" w:type="dxa"/>
            <w:vAlign w:val="center"/>
          </w:tcPr>
          <w:p w14:paraId="6746ABB1" w14:textId="77777777" w:rsidR="004E3D77" w:rsidRDefault="004E3D77" w:rsidP="004E3D77">
            <w:pPr>
              <w:jc w:val="center"/>
            </w:pPr>
            <w:r>
              <w:rPr>
                <w:rFonts w:hint="eastAsia"/>
              </w:rPr>
              <w:t>1:1000</w:t>
            </w:r>
          </w:p>
          <w:p w14:paraId="758BFAFE" w14:textId="6E8CBBF9" w:rsidR="004E3D77" w:rsidRDefault="004E3D77" w:rsidP="004E3D77">
            <w:pPr>
              <w:jc w:val="center"/>
            </w:pPr>
            <w:r>
              <w:rPr>
                <w:rFonts w:hint="eastAsia"/>
              </w:rPr>
              <w:t>1:200</w:t>
            </w:r>
          </w:p>
        </w:tc>
      </w:tr>
      <w:tr w:rsidR="004E3D77" w14:paraId="63EC93D0" w14:textId="77777777" w:rsidTr="004E3D77">
        <w:trPr>
          <w:trHeight w:hRule="exact" w:val="510"/>
          <w:jc w:val="center"/>
        </w:trPr>
        <w:tc>
          <w:tcPr>
            <w:tcW w:w="1418" w:type="dxa"/>
            <w:vAlign w:val="center"/>
          </w:tcPr>
          <w:p w14:paraId="35F8DCEF" w14:textId="09B0228C" w:rsidR="004E3D77" w:rsidRDefault="004E3D77" w:rsidP="004E3D77">
            <w:pPr>
              <w:jc w:val="center"/>
            </w:pPr>
            <w:r>
              <w:rPr>
                <w:rFonts w:hint="eastAsia"/>
              </w:rPr>
              <w:t>iNOS</w:t>
            </w:r>
          </w:p>
        </w:tc>
        <w:tc>
          <w:tcPr>
            <w:tcW w:w="1235" w:type="dxa"/>
            <w:vAlign w:val="center"/>
          </w:tcPr>
          <w:p w14:paraId="27409B16" w14:textId="2D32D52F" w:rsidR="004E3D77" w:rsidRDefault="004E3D77" w:rsidP="004E3D77">
            <w:pPr>
              <w:jc w:val="center"/>
            </w:pPr>
            <w:r>
              <w:rPr>
                <w:rFonts w:hint="eastAsia"/>
              </w:rPr>
              <w:t>Rabbit</w:t>
            </w:r>
          </w:p>
        </w:tc>
        <w:tc>
          <w:tcPr>
            <w:tcW w:w="1601" w:type="dxa"/>
            <w:vAlign w:val="center"/>
          </w:tcPr>
          <w:p w14:paraId="748A61CC" w14:textId="664406CF" w:rsidR="004E3D77" w:rsidRDefault="004E3D77" w:rsidP="004E3D77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1418" w:type="dxa"/>
            <w:vAlign w:val="center"/>
          </w:tcPr>
          <w:p w14:paraId="7BD6C1E5" w14:textId="454DA60F" w:rsidR="004E3D77" w:rsidRDefault="004E3D77" w:rsidP="004E3D77">
            <w:pPr>
              <w:jc w:val="center"/>
            </w:pPr>
            <w:r>
              <w:rPr>
                <w:rFonts w:hint="eastAsia"/>
              </w:rPr>
              <w:t>Ab178945</w:t>
            </w:r>
          </w:p>
        </w:tc>
        <w:tc>
          <w:tcPr>
            <w:tcW w:w="1418" w:type="dxa"/>
            <w:vAlign w:val="center"/>
          </w:tcPr>
          <w:p w14:paraId="7659271B" w14:textId="77777777" w:rsidR="004E3D77" w:rsidRDefault="004E3D77" w:rsidP="004E3D77">
            <w:pPr>
              <w:jc w:val="center"/>
            </w:pPr>
            <w:r>
              <w:rPr>
                <w:rFonts w:hint="eastAsia"/>
              </w:rPr>
              <w:t>WB</w:t>
            </w:r>
          </w:p>
          <w:p w14:paraId="78D978E1" w14:textId="2EEA99CD" w:rsidR="004E3D77" w:rsidRDefault="004E3D77" w:rsidP="004E3D77">
            <w:pPr>
              <w:jc w:val="center"/>
            </w:pPr>
            <w:r>
              <w:rPr>
                <w:rFonts w:hint="eastAsia"/>
              </w:rPr>
              <w:t>IF</w:t>
            </w:r>
          </w:p>
        </w:tc>
        <w:tc>
          <w:tcPr>
            <w:tcW w:w="1418" w:type="dxa"/>
            <w:vAlign w:val="center"/>
          </w:tcPr>
          <w:p w14:paraId="3236BAA8" w14:textId="77777777" w:rsidR="004E3D77" w:rsidRDefault="004E3D77" w:rsidP="004E3D77">
            <w:pPr>
              <w:jc w:val="center"/>
            </w:pPr>
            <w:r>
              <w:rPr>
                <w:rFonts w:hint="eastAsia"/>
              </w:rPr>
              <w:t>1:1000</w:t>
            </w:r>
          </w:p>
          <w:p w14:paraId="49FF5855" w14:textId="244B11D7" w:rsidR="004E3D77" w:rsidRDefault="004E3D77" w:rsidP="004E3D77">
            <w:pPr>
              <w:jc w:val="center"/>
            </w:pPr>
            <w:r>
              <w:rPr>
                <w:rFonts w:hint="eastAsia"/>
              </w:rPr>
              <w:t>1:200</w:t>
            </w:r>
          </w:p>
        </w:tc>
      </w:tr>
      <w:tr w:rsidR="004E3D77" w14:paraId="508C9945" w14:textId="77777777" w:rsidTr="004E3D77">
        <w:trPr>
          <w:trHeight w:hRule="exact" w:val="510"/>
          <w:jc w:val="center"/>
        </w:trPr>
        <w:tc>
          <w:tcPr>
            <w:tcW w:w="1418" w:type="dxa"/>
            <w:vAlign w:val="center"/>
          </w:tcPr>
          <w:p w14:paraId="05EF71BA" w14:textId="3AB8CEEE" w:rsidR="004E3D77" w:rsidRDefault="004E3D77" w:rsidP="004E3D77">
            <w:pPr>
              <w:jc w:val="center"/>
            </w:pPr>
            <w:r>
              <w:rPr>
                <w:rFonts w:hint="eastAsia"/>
              </w:rPr>
              <w:t>Aggrecan</w:t>
            </w:r>
          </w:p>
        </w:tc>
        <w:tc>
          <w:tcPr>
            <w:tcW w:w="1235" w:type="dxa"/>
            <w:vAlign w:val="center"/>
          </w:tcPr>
          <w:p w14:paraId="4DEA93E8" w14:textId="3982F01C" w:rsidR="004E3D77" w:rsidRDefault="004E3D77" w:rsidP="004E3D77">
            <w:pPr>
              <w:jc w:val="center"/>
            </w:pPr>
            <w:r>
              <w:rPr>
                <w:rFonts w:hint="eastAsia"/>
              </w:rPr>
              <w:t>Rabbit</w:t>
            </w:r>
          </w:p>
        </w:tc>
        <w:tc>
          <w:tcPr>
            <w:tcW w:w="1601" w:type="dxa"/>
            <w:vAlign w:val="center"/>
          </w:tcPr>
          <w:p w14:paraId="3B3912FC" w14:textId="107478A3" w:rsidR="004E3D77" w:rsidRDefault="004E3D77" w:rsidP="004E3D77">
            <w:pPr>
              <w:jc w:val="center"/>
            </w:pPr>
            <w:r>
              <w:rPr>
                <w:rFonts w:hint="eastAsia"/>
              </w:rPr>
              <w:t>ABclonal</w:t>
            </w:r>
          </w:p>
        </w:tc>
        <w:tc>
          <w:tcPr>
            <w:tcW w:w="1418" w:type="dxa"/>
            <w:vAlign w:val="center"/>
          </w:tcPr>
          <w:p w14:paraId="179A1003" w14:textId="60C4D6A4" w:rsidR="004E3D77" w:rsidRDefault="004E3D77" w:rsidP="004E3D77">
            <w:pPr>
              <w:jc w:val="center"/>
            </w:pPr>
            <w:r>
              <w:rPr>
                <w:rFonts w:hint="eastAsia"/>
              </w:rPr>
              <w:t>A11691</w:t>
            </w:r>
          </w:p>
        </w:tc>
        <w:tc>
          <w:tcPr>
            <w:tcW w:w="1418" w:type="dxa"/>
            <w:vAlign w:val="center"/>
          </w:tcPr>
          <w:p w14:paraId="0C64FAFD" w14:textId="7E6482E8" w:rsidR="004E3D77" w:rsidRDefault="004E3D77" w:rsidP="004E3D77">
            <w:pPr>
              <w:jc w:val="center"/>
            </w:pPr>
            <w:r>
              <w:rPr>
                <w:rFonts w:hint="eastAsia"/>
              </w:rPr>
              <w:t>WB</w:t>
            </w:r>
          </w:p>
        </w:tc>
        <w:tc>
          <w:tcPr>
            <w:tcW w:w="1418" w:type="dxa"/>
            <w:vAlign w:val="center"/>
          </w:tcPr>
          <w:p w14:paraId="18FD82B8" w14:textId="751DDA80" w:rsidR="004E3D77" w:rsidRDefault="004E3D77" w:rsidP="004E3D77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</w:tr>
      <w:tr w:rsidR="004E3D77" w14:paraId="73A1B680" w14:textId="77777777" w:rsidTr="004E3D77">
        <w:trPr>
          <w:trHeight w:hRule="exact" w:val="510"/>
          <w:jc w:val="center"/>
        </w:trPr>
        <w:tc>
          <w:tcPr>
            <w:tcW w:w="1418" w:type="dxa"/>
            <w:vAlign w:val="center"/>
          </w:tcPr>
          <w:p w14:paraId="277BBA7E" w14:textId="23A69362" w:rsidR="004E3D77" w:rsidRDefault="004E3D77" w:rsidP="004E3D77">
            <w:pPr>
              <w:jc w:val="center"/>
            </w:pPr>
            <w:r>
              <w:rPr>
                <w:rFonts w:hint="eastAsia"/>
              </w:rPr>
              <w:t>Aggrecan</w:t>
            </w:r>
          </w:p>
        </w:tc>
        <w:tc>
          <w:tcPr>
            <w:tcW w:w="1235" w:type="dxa"/>
            <w:vAlign w:val="center"/>
          </w:tcPr>
          <w:p w14:paraId="50AE3243" w14:textId="7B1B86C4" w:rsidR="004E3D77" w:rsidRDefault="004E3D77" w:rsidP="004E3D77">
            <w:pPr>
              <w:jc w:val="center"/>
            </w:pPr>
            <w:r>
              <w:rPr>
                <w:rFonts w:hint="eastAsia"/>
              </w:rPr>
              <w:t>Rabbit</w:t>
            </w:r>
          </w:p>
        </w:tc>
        <w:tc>
          <w:tcPr>
            <w:tcW w:w="1601" w:type="dxa"/>
            <w:vAlign w:val="center"/>
          </w:tcPr>
          <w:p w14:paraId="45CB20E9" w14:textId="1C44BCC9" w:rsidR="004E3D77" w:rsidRDefault="004E3D77" w:rsidP="004E3D77">
            <w:pPr>
              <w:jc w:val="center"/>
            </w:pPr>
            <w:r>
              <w:rPr>
                <w:rFonts w:hint="eastAsia"/>
              </w:rPr>
              <w:t>Affinity</w:t>
            </w:r>
          </w:p>
        </w:tc>
        <w:tc>
          <w:tcPr>
            <w:tcW w:w="1418" w:type="dxa"/>
            <w:vAlign w:val="center"/>
          </w:tcPr>
          <w:p w14:paraId="1CBA6C0E" w14:textId="11C39DD3" w:rsidR="004E3D77" w:rsidRDefault="004E3D77" w:rsidP="004E3D77">
            <w:pPr>
              <w:jc w:val="center"/>
            </w:pPr>
            <w:r>
              <w:t>D</w:t>
            </w:r>
            <w:r>
              <w:rPr>
                <w:rFonts w:hint="eastAsia"/>
              </w:rPr>
              <w:t>F7561</w:t>
            </w:r>
          </w:p>
        </w:tc>
        <w:tc>
          <w:tcPr>
            <w:tcW w:w="1418" w:type="dxa"/>
            <w:vAlign w:val="center"/>
          </w:tcPr>
          <w:p w14:paraId="36D00DA8" w14:textId="135E19AB" w:rsidR="004E3D77" w:rsidRDefault="004E3D77" w:rsidP="004E3D77">
            <w:pPr>
              <w:jc w:val="center"/>
            </w:pPr>
            <w:r>
              <w:rPr>
                <w:rFonts w:hint="eastAsia"/>
              </w:rPr>
              <w:t>IHC</w:t>
            </w:r>
          </w:p>
        </w:tc>
        <w:tc>
          <w:tcPr>
            <w:tcW w:w="1418" w:type="dxa"/>
            <w:vAlign w:val="center"/>
          </w:tcPr>
          <w:p w14:paraId="66A8C530" w14:textId="2FDA4F23" w:rsidR="004E3D77" w:rsidRDefault="004E3D77" w:rsidP="004E3D77">
            <w:pPr>
              <w:jc w:val="center"/>
            </w:pPr>
            <w:r>
              <w:rPr>
                <w:rFonts w:hint="eastAsia"/>
              </w:rPr>
              <w:t>1:200</w:t>
            </w:r>
          </w:p>
        </w:tc>
      </w:tr>
      <w:tr w:rsidR="004E3D77" w14:paraId="3F76D166" w14:textId="77777777" w:rsidTr="004E3D77">
        <w:trPr>
          <w:trHeight w:hRule="exact" w:val="510"/>
          <w:jc w:val="center"/>
        </w:trPr>
        <w:tc>
          <w:tcPr>
            <w:tcW w:w="1418" w:type="dxa"/>
            <w:vAlign w:val="center"/>
          </w:tcPr>
          <w:p w14:paraId="3CE0D065" w14:textId="2F7AB985" w:rsidR="004E3D77" w:rsidRDefault="004E3D77" w:rsidP="004E3D77">
            <w:pPr>
              <w:jc w:val="center"/>
            </w:pPr>
            <w:r>
              <w:t>C</w:t>
            </w:r>
            <w:r>
              <w:rPr>
                <w:rFonts w:hint="eastAsia"/>
              </w:rPr>
              <w:t>ollagen II</w:t>
            </w:r>
          </w:p>
        </w:tc>
        <w:tc>
          <w:tcPr>
            <w:tcW w:w="1235" w:type="dxa"/>
            <w:vAlign w:val="center"/>
          </w:tcPr>
          <w:p w14:paraId="17A794DA" w14:textId="12A83880" w:rsidR="004E3D77" w:rsidRDefault="004E3D77" w:rsidP="004E3D77">
            <w:pPr>
              <w:jc w:val="center"/>
            </w:pPr>
            <w:r>
              <w:rPr>
                <w:rFonts w:hint="eastAsia"/>
              </w:rPr>
              <w:t>Rabbit</w:t>
            </w:r>
          </w:p>
        </w:tc>
        <w:tc>
          <w:tcPr>
            <w:tcW w:w="1601" w:type="dxa"/>
            <w:vAlign w:val="center"/>
          </w:tcPr>
          <w:p w14:paraId="130620BA" w14:textId="4E24D8F7" w:rsidR="004E3D77" w:rsidRDefault="004E3D77" w:rsidP="004E3D77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1418" w:type="dxa"/>
            <w:vAlign w:val="center"/>
          </w:tcPr>
          <w:p w14:paraId="6D223584" w14:textId="7F52ABD2" w:rsidR="004E3D77" w:rsidRDefault="004E3D77" w:rsidP="004E3D77">
            <w:pPr>
              <w:jc w:val="center"/>
            </w:pPr>
            <w:r>
              <w:rPr>
                <w:rFonts w:hint="eastAsia"/>
              </w:rPr>
              <w:t>34712</w:t>
            </w:r>
          </w:p>
        </w:tc>
        <w:tc>
          <w:tcPr>
            <w:tcW w:w="1418" w:type="dxa"/>
            <w:vAlign w:val="center"/>
          </w:tcPr>
          <w:p w14:paraId="4676D74F" w14:textId="77777777" w:rsidR="004E3D77" w:rsidRDefault="004E3D77" w:rsidP="004E3D77">
            <w:pPr>
              <w:jc w:val="center"/>
            </w:pPr>
            <w:r>
              <w:rPr>
                <w:rFonts w:hint="eastAsia"/>
              </w:rPr>
              <w:t>WB</w:t>
            </w:r>
          </w:p>
          <w:p w14:paraId="546C00C3" w14:textId="17EF8B8A" w:rsidR="004E3D77" w:rsidRDefault="004E3D77" w:rsidP="004E3D77">
            <w:pPr>
              <w:jc w:val="center"/>
            </w:pPr>
            <w:r>
              <w:rPr>
                <w:rFonts w:hint="eastAsia"/>
              </w:rPr>
              <w:t>IF</w:t>
            </w:r>
          </w:p>
        </w:tc>
        <w:tc>
          <w:tcPr>
            <w:tcW w:w="1418" w:type="dxa"/>
            <w:vAlign w:val="center"/>
          </w:tcPr>
          <w:p w14:paraId="298BC1B9" w14:textId="16C0A706" w:rsidR="004E3D77" w:rsidRDefault="004E3D77" w:rsidP="004E3D77">
            <w:pPr>
              <w:jc w:val="center"/>
            </w:pPr>
            <w:r>
              <w:rPr>
                <w:rFonts w:hint="eastAsia"/>
              </w:rPr>
              <w:t>1:1000</w:t>
            </w:r>
          </w:p>
          <w:p w14:paraId="4E6623C3" w14:textId="772CE6A6" w:rsidR="004E3D77" w:rsidRDefault="004E3D77" w:rsidP="004E3D77">
            <w:pPr>
              <w:jc w:val="center"/>
            </w:pPr>
            <w:r>
              <w:rPr>
                <w:rFonts w:hint="eastAsia"/>
              </w:rPr>
              <w:t>1:200</w:t>
            </w:r>
          </w:p>
        </w:tc>
      </w:tr>
      <w:tr w:rsidR="004E3D77" w14:paraId="1F39FDC3" w14:textId="77777777" w:rsidTr="004E3D77">
        <w:trPr>
          <w:trHeight w:hRule="exact" w:val="510"/>
          <w:jc w:val="center"/>
        </w:trPr>
        <w:tc>
          <w:tcPr>
            <w:tcW w:w="1418" w:type="dxa"/>
            <w:vAlign w:val="center"/>
          </w:tcPr>
          <w:p w14:paraId="4C4BFC90" w14:textId="1976F844" w:rsidR="004E3D77" w:rsidRDefault="004E3D77" w:rsidP="004E3D77">
            <w:pPr>
              <w:jc w:val="center"/>
            </w:pPr>
            <w:r>
              <w:t>R</w:t>
            </w:r>
            <w:r>
              <w:rPr>
                <w:rFonts w:hint="eastAsia"/>
              </w:rPr>
              <w:t>at-Brachyury</w:t>
            </w:r>
          </w:p>
        </w:tc>
        <w:tc>
          <w:tcPr>
            <w:tcW w:w="1235" w:type="dxa"/>
            <w:vAlign w:val="center"/>
          </w:tcPr>
          <w:p w14:paraId="1A24F73B" w14:textId="77B8D695" w:rsidR="004E3D77" w:rsidRDefault="004E3D77" w:rsidP="004E3D77">
            <w:pPr>
              <w:jc w:val="center"/>
            </w:pPr>
            <w:r>
              <w:rPr>
                <w:rFonts w:hint="eastAsia"/>
              </w:rPr>
              <w:t>Rabbit</w:t>
            </w:r>
          </w:p>
        </w:tc>
        <w:tc>
          <w:tcPr>
            <w:tcW w:w="1601" w:type="dxa"/>
            <w:vAlign w:val="center"/>
          </w:tcPr>
          <w:p w14:paraId="172D60E3" w14:textId="71D4877C" w:rsidR="004E3D77" w:rsidRDefault="004E3D77" w:rsidP="004E3D77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1418" w:type="dxa"/>
            <w:vAlign w:val="center"/>
          </w:tcPr>
          <w:p w14:paraId="42EA9EC2" w14:textId="6BAEAAA7" w:rsidR="004E3D77" w:rsidRDefault="004E3D77" w:rsidP="004E3D77">
            <w:pPr>
              <w:jc w:val="center"/>
            </w:pPr>
            <w:r>
              <w:rPr>
                <w:rFonts w:hint="eastAsia"/>
              </w:rPr>
              <w:t>Ab209665</w:t>
            </w:r>
          </w:p>
        </w:tc>
        <w:tc>
          <w:tcPr>
            <w:tcW w:w="1418" w:type="dxa"/>
            <w:vAlign w:val="center"/>
          </w:tcPr>
          <w:p w14:paraId="3DD95E74" w14:textId="3BDC4FDA" w:rsidR="004E3D77" w:rsidRDefault="004E3D77" w:rsidP="004E3D77">
            <w:pPr>
              <w:jc w:val="center"/>
            </w:pPr>
            <w:r>
              <w:rPr>
                <w:rFonts w:hint="eastAsia"/>
              </w:rPr>
              <w:t>WB</w:t>
            </w:r>
          </w:p>
        </w:tc>
        <w:tc>
          <w:tcPr>
            <w:tcW w:w="1418" w:type="dxa"/>
            <w:vAlign w:val="center"/>
          </w:tcPr>
          <w:p w14:paraId="57096A25" w14:textId="5C13D1F2" w:rsidR="004E3D77" w:rsidRDefault="004E3D77" w:rsidP="004E3D77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</w:tr>
      <w:tr w:rsidR="004E3D77" w14:paraId="73CD24FB" w14:textId="77777777" w:rsidTr="004E3D77">
        <w:trPr>
          <w:trHeight w:hRule="exact" w:val="510"/>
          <w:jc w:val="center"/>
        </w:trPr>
        <w:tc>
          <w:tcPr>
            <w:tcW w:w="1418" w:type="dxa"/>
            <w:vAlign w:val="center"/>
          </w:tcPr>
          <w:p w14:paraId="3ABA0C1F" w14:textId="1919B02E" w:rsidR="004E3D77" w:rsidRDefault="004E3D77" w:rsidP="004E3D77">
            <w:pPr>
              <w:jc w:val="center"/>
            </w:pPr>
            <w:r>
              <w:rPr>
                <w:rFonts w:hint="eastAsia"/>
              </w:rPr>
              <w:t>IL1-</w:t>
            </w:r>
            <w:r w:rsidRPr="00BA7ADB">
              <w:t>β</w:t>
            </w:r>
          </w:p>
        </w:tc>
        <w:tc>
          <w:tcPr>
            <w:tcW w:w="1235" w:type="dxa"/>
            <w:vAlign w:val="center"/>
          </w:tcPr>
          <w:p w14:paraId="0E6FE778" w14:textId="71E05726" w:rsidR="004E3D77" w:rsidRDefault="004E3D77" w:rsidP="004E3D77">
            <w:pPr>
              <w:jc w:val="center"/>
            </w:pPr>
            <w:r>
              <w:rPr>
                <w:rFonts w:hint="eastAsia"/>
              </w:rPr>
              <w:t>Rabbit</w:t>
            </w:r>
          </w:p>
        </w:tc>
        <w:tc>
          <w:tcPr>
            <w:tcW w:w="1601" w:type="dxa"/>
            <w:vAlign w:val="center"/>
          </w:tcPr>
          <w:p w14:paraId="760F9C3D" w14:textId="6CB9D571" w:rsidR="004E3D77" w:rsidRDefault="004E3D77" w:rsidP="004E3D77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1418" w:type="dxa"/>
            <w:vAlign w:val="center"/>
          </w:tcPr>
          <w:p w14:paraId="4FE9D276" w14:textId="721181E2" w:rsidR="004E3D77" w:rsidRDefault="004E3D77" w:rsidP="004E3D77">
            <w:pPr>
              <w:jc w:val="center"/>
            </w:pPr>
            <w:r>
              <w:rPr>
                <w:rFonts w:hint="eastAsia"/>
              </w:rPr>
              <w:t>Ab283818</w:t>
            </w:r>
          </w:p>
        </w:tc>
        <w:tc>
          <w:tcPr>
            <w:tcW w:w="1418" w:type="dxa"/>
            <w:vAlign w:val="center"/>
          </w:tcPr>
          <w:p w14:paraId="583BCDE9" w14:textId="2A311B1E" w:rsidR="004E3D77" w:rsidRDefault="004E3D77" w:rsidP="004E3D77">
            <w:pPr>
              <w:jc w:val="center"/>
            </w:pPr>
            <w:r>
              <w:rPr>
                <w:rFonts w:hint="eastAsia"/>
              </w:rPr>
              <w:t>IF</w:t>
            </w:r>
          </w:p>
        </w:tc>
        <w:tc>
          <w:tcPr>
            <w:tcW w:w="1418" w:type="dxa"/>
            <w:vAlign w:val="center"/>
          </w:tcPr>
          <w:p w14:paraId="095743B5" w14:textId="5C596CC8" w:rsidR="004E3D77" w:rsidRDefault="004E3D77" w:rsidP="004E3D77">
            <w:pPr>
              <w:jc w:val="center"/>
            </w:pPr>
            <w:r>
              <w:rPr>
                <w:rFonts w:hint="eastAsia"/>
              </w:rPr>
              <w:t>1:200</w:t>
            </w:r>
          </w:p>
        </w:tc>
      </w:tr>
      <w:tr w:rsidR="004E3D77" w14:paraId="37698169" w14:textId="77777777" w:rsidTr="004E3D77">
        <w:trPr>
          <w:trHeight w:hRule="exact" w:val="510"/>
          <w:jc w:val="center"/>
        </w:trPr>
        <w:tc>
          <w:tcPr>
            <w:tcW w:w="1418" w:type="dxa"/>
            <w:vAlign w:val="center"/>
          </w:tcPr>
          <w:p w14:paraId="3AF9CF8C" w14:textId="037782DD" w:rsidR="004E3D77" w:rsidRDefault="004E3D77" w:rsidP="004E3D77">
            <w:pPr>
              <w:jc w:val="center"/>
            </w:pPr>
            <w:r>
              <w:rPr>
                <w:rFonts w:hint="eastAsia"/>
              </w:rPr>
              <w:t>MMP3</w:t>
            </w:r>
          </w:p>
        </w:tc>
        <w:tc>
          <w:tcPr>
            <w:tcW w:w="1235" w:type="dxa"/>
            <w:vAlign w:val="center"/>
          </w:tcPr>
          <w:p w14:paraId="1C9BFBF0" w14:textId="03B727F0" w:rsidR="004E3D77" w:rsidRDefault="004E3D77" w:rsidP="004E3D77">
            <w:pPr>
              <w:jc w:val="center"/>
            </w:pPr>
            <w:r>
              <w:rPr>
                <w:rFonts w:hint="eastAsia"/>
              </w:rPr>
              <w:t>Rabbit</w:t>
            </w:r>
          </w:p>
        </w:tc>
        <w:tc>
          <w:tcPr>
            <w:tcW w:w="1601" w:type="dxa"/>
            <w:vAlign w:val="center"/>
          </w:tcPr>
          <w:p w14:paraId="271CE401" w14:textId="3AEB429B" w:rsidR="004E3D77" w:rsidRDefault="004E3D77" w:rsidP="004E3D77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1418" w:type="dxa"/>
            <w:vAlign w:val="center"/>
          </w:tcPr>
          <w:p w14:paraId="1A63CE96" w14:textId="4CEE215B" w:rsidR="004E3D77" w:rsidRDefault="004E3D77" w:rsidP="004E3D77">
            <w:pPr>
              <w:jc w:val="center"/>
            </w:pPr>
            <w:r>
              <w:rPr>
                <w:rFonts w:hint="eastAsia"/>
              </w:rPr>
              <w:t>Ab52915</w:t>
            </w:r>
          </w:p>
        </w:tc>
        <w:tc>
          <w:tcPr>
            <w:tcW w:w="1418" w:type="dxa"/>
            <w:vAlign w:val="center"/>
          </w:tcPr>
          <w:p w14:paraId="01F90A44" w14:textId="37AAB14B" w:rsidR="004E3D77" w:rsidRDefault="004E3D77" w:rsidP="004E3D77">
            <w:pPr>
              <w:jc w:val="center"/>
            </w:pPr>
            <w:r>
              <w:rPr>
                <w:rFonts w:hint="eastAsia"/>
              </w:rPr>
              <w:t>WB</w:t>
            </w:r>
          </w:p>
        </w:tc>
        <w:tc>
          <w:tcPr>
            <w:tcW w:w="1418" w:type="dxa"/>
            <w:vAlign w:val="center"/>
          </w:tcPr>
          <w:p w14:paraId="4A0B87E7" w14:textId="2161B396" w:rsidR="004E3D77" w:rsidRDefault="004E3D77" w:rsidP="004E3D77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</w:tr>
      <w:tr w:rsidR="004E3D77" w14:paraId="1B85D361" w14:textId="77777777" w:rsidTr="004E3D77">
        <w:trPr>
          <w:trHeight w:hRule="exact" w:val="510"/>
          <w:jc w:val="center"/>
        </w:trPr>
        <w:tc>
          <w:tcPr>
            <w:tcW w:w="1418" w:type="dxa"/>
            <w:tcBorders>
              <w:bottom w:val="nil"/>
            </w:tcBorders>
            <w:vAlign w:val="center"/>
          </w:tcPr>
          <w:p w14:paraId="7ECB77A1" w14:textId="2EE45566" w:rsidR="004E3D77" w:rsidRDefault="004E3D77" w:rsidP="004E3D77">
            <w:pPr>
              <w:jc w:val="center"/>
            </w:pPr>
            <w:r w:rsidRPr="005D3AE9">
              <w:t>α</w:t>
            </w:r>
            <w:r>
              <w:rPr>
                <w:rFonts w:hint="eastAsia"/>
              </w:rPr>
              <w:t>-Tubulin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5EB9680D" w14:textId="11D8E17A" w:rsidR="004E3D77" w:rsidRDefault="004E3D77" w:rsidP="004E3D77">
            <w:pPr>
              <w:jc w:val="center"/>
            </w:pPr>
            <w:r>
              <w:rPr>
                <w:rFonts w:hint="eastAsia"/>
              </w:rPr>
              <w:t>Rabbit</w:t>
            </w:r>
          </w:p>
        </w:tc>
        <w:tc>
          <w:tcPr>
            <w:tcW w:w="1601" w:type="dxa"/>
            <w:tcBorders>
              <w:bottom w:val="nil"/>
            </w:tcBorders>
            <w:vAlign w:val="center"/>
          </w:tcPr>
          <w:p w14:paraId="09D9B1A3" w14:textId="78FF74B9" w:rsidR="004E3D77" w:rsidRDefault="004E3D77" w:rsidP="004E3D77">
            <w:pPr>
              <w:jc w:val="center"/>
            </w:pPr>
            <w:r>
              <w:rPr>
                <w:rFonts w:hint="eastAsia"/>
              </w:rPr>
              <w:t>Proteintech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F8077CD" w14:textId="6B27E005" w:rsidR="004E3D77" w:rsidRDefault="004E3D77" w:rsidP="004E3D77">
            <w:pPr>
              <w:jc w:val="center"/>
            </w:pPr>
            <w:r w:rsidRPr="005D3AE9">
              <w:t>11224-1-AP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E80FF83" w14:textId="557790BC" w:rsidR="004E3D77" w:rsidRDefault="004E3D77" w:rsidP="004E3D77">
            <w:pPr>
              <w:jc w:val="center"/>
            </w:pPr>
            <w:r>
              <w:rPr>
                <w:rFonts w:hint="eastAsia"/>
              </w:rPr>
              <w:t>WB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5D73129" w14:textId="77BB360D" w:rsidR="004E3D77" w:rsidRDefault="004E3D77" w:rsidP="004E3D77">
            <w:pPr>
              <w:jc w:val="center"/>
            </w:pPr>
            <w:r>
              <w:rPr>
                <w:rFonts w:hint="eastAsia"/>
              </w:rPr>
              <w:t>1:3000</w:t>
            </w:r>
          </w:p>
        </w:tc>
      </w:tr>
      <w:tr w:rsidR="004E3D77" w14:paraId="6C747877" w14:textId="77777777" w:rsidTr="004E3D77">
        <w:trPr>
          <w:trHeight w:hRule="exact" w:val="510"/>
          <w:jc w:val="center"/>
        </w:trPr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6CEFFCD" w14:textId="30408235" w:rsidR="004E3D77" w:rsidRDefault="004E3D77" w:rsidP="004E3D77">
            <w:pPr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1235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0E383E9B" w14:textId="6CBD2BA6" w:rsidR="004E3D77" w:rsidRDefault="004E3D77" w:rsidP="004E3D77">
            <w:pPr>
              <w:jc w:val="center"/>
            </w:pPr>
            <w:r>
              <w:rPr>
                <w:rFonts w:hint="eastAsia"/>
              </w:rPr>
              <w:t>Mouse</w:t>
            </w:r>
          </w:p>
        </w:tc>
        <w:tc>
          <w:tcPr>
            <w:tcW w:w="160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EC67FB3" w14:textId="3501A4C3" w:rsidR="004E3D77" w:rsidRDefault="004E3D77" w:rsidP="004E3D77">
            <w:pPr>
              <w:jc w:val="center"/>
            </w:pPr>
            <w:r>
              <w:rPr>
                <w:rFonts w:hint="eastAsia"/>
              </w:rPr>
              <w:t>Proteintech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01DC321" w14:textId="10E7B7A0" w:rsidR="004E3D77" w:rsidRDefault="004E3D77" w:rsidP="004E3D77">
            <w:pPr>
              <w:jc w:val="center"/>
            </w:pPr>
            <w:r w:rsidRPr="005D3AE9">
              <w:t>60004-1-Ig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0D39F4E" w14:textId="78C32D1A" w:rsidR="004E3D77" w:rsidRDefault="004E3D77" w:rsidP="004E3D77">
            <w:pPr>
              <w:jc w:val="center"/>
            </w:pPr>
            <w:r>
              <w:rPr>
                <w:rFonts w:hint="eastAsia"/>
              </w:rPr>
              <w:t>WB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19356C4" w14:textId="7D9B401B" w:rsidR="004E3D77" w:rsidRDefault="004E3D77" w:rsidP="004E3D77">
            <w:pPr>
              <w:jc w:val="center"/>
            </w:pPr>
            <w:r>
              <w:rPr>
                <w:rFonts w:hint="eastAsia"/>
              </w:rPr>
              <w:t>1:3000</w:t>
            </w:r>
          </w:p>
        </w:tc>
      </w:tr>
    </w:tbl>
    <w:p w14:paraId="7867FA6F" w14:textId="77777777" w:rsidR="00C83B07" w:rsidRDefault="00C83B07">
      <w:pPr>
        <w:jc w:val="left"/>
      </w:pPr>
      <w:r>
        <w:br w:type="page"/>
      </w:r>
    </w:p>
    <w:p w14:paraId="47FF74FA" w14:textId="5EC22D9A" w:rsidR="00C83B07" w:rsidRDefault="00C83B07" w:rsidP="00C83B07">
      <w:pPr>
        <w:spacing w:line="360" w:lineRule="auto"/>
        <w:rPr>
          <w:b/>
          <w:color w:val="000000"/>
          <w:szCs w:val="24"/>
        </w:rPr>
      </w:pPr>
      <w:bookmarkStart w:id="0" w:name="_Hlk146473577"/>
      <w:r>
        <w:rPr>
          <w:b/>
        </w:rPr>
        <w:lastRenderedPageBreak/>
        <w:t>Supplementa</w:t>
      </w:r>
      <w:bookmarkEnd w:id="0"/>
      <w:r w:rsidR="00396861">
        <w:rPr>
          <w:rFonts w:hint="eastAsia"/>
          <w:b/>
        </w:rPr>
        <w:t>l</w:t>
      </w:r>
      <w:r>
        <w:rPr>
          <w:b/>
        </w:rPr>
        <w:t xml:space="preserve"> Table </w:t>
      </w:r>
      <w:r>
        <w:rPr>
          <w:rFonts w:hint="eastAsia"/>
          <w:b/>
        </w:rPr>
        <w:t>S2</w:t>
      </w:r>
      <w:r>
        <w:rPr>
          <w:b/>
          <w:color w:val="000000"/>
          <w:szCs w:val="24"/>
        </w:rPr>
        <w:t xml:space="preserve">. Sequences of </w:t>
      </w:r>
      <w:r w:rsidR="00525F56">
        <w:rPr>
          <w:rFonts w:hint="eastAsia"/>
          <w:b/>
          <w:color w:val="000000"/>
          <w:szCs w:val="24"/>
        </w:rPr>
        <w:t>prime</w:t>
      </w:r>
      <w:r w:rsidR="0033108F">
        <w:rPr>
          <w:rFonts w:hint="eastAsia"/>
          <w:b/>
          <w:color w:val="000000"/>
          <w:szCs w:val="24"/>
        </w:rPr>
        <w:t>r</w:t>
      </w:r>
      <w:r w:rsidR="003C1961">
        <w:rPr>
          <w:rFonts w:hint="eastAsia"/>
          <w:b/>
          <w:color w:val="000000"/>
          <w:szCs w:val="24"/>
        </w:rPr>
        <w:t>s</w:t>
      </w:r>
    </w:p>
    <w:tbl>
      <w:tblPr>
        <w:tblStyle w:val="a7"/>
        <w:tblW w:w="0" w:type="auto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C83B07" w14:paraId="713DBA39" w14:textId="77777777" w:rsidTr="000951A0">
        <w:trPr>
          <w:trHeight w:hRule="exact" w:val="454"/>
          <w:jc w:val="center"/>
        </w:trPr>
        <w:tc>
          <w:tcPr>
            <w:tcW w:w="2802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6C7ED25D" w14:textId="6373B6EF" w:rsidR="00C83B07" w:rsidRPr="00525F56" w:rsidRDefault="00525F56" w:rsidP="00525F56">
            <w:pPr>
              <w:jc w:val="center"/>
              <w:rPr>
                <w:color w:val="000000" w:themeColor="text1"/>
              </w:rPr>
            </w:pPr>
            <w:r w:rsidRPr="00525F56">
              <w:rPr>
                <w:color w:val="000000" w:themeColor="text1"/>
              </w:rPr>
              <w:t>P</w:t>
            </w:r>
            <w:r w:rsidRPr="00525F56">
              <w:rPr>
                <w:rFonts w:hint="eastAsia"/>
                <w:color w:val="000000" w:themeColor="text1"/>
              </w:rPr>
              <w:t>rime</w:t>
            </w:r>
            <w:r w:rsidR="0033108F">
              <w:rPr>
                <w:rFonts w:hint="eastAsia"/>
                <w:color w:val="000000" w:themeColor="text1"/>
              </w:rPr>
              <w:t>r</w:t>
            </w:r>
            <w:r w:rsidRPr="00525F56">
              <w:rPr>
                <w:rFonts w:hint="eastAsia"/>
                <w:color w:val="000000" w:themeColor="text1"/>
              </w:rPr>
              <w:t xml:space="preserve"> name</w:t>
            </w:r>
          </w:p>
        </w:tc>
        <w:tc>
          <w:tcPr>
            <w:tcW w:w="572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vAlign w:val="center"/>
          </w:tcPr>
          <w:p w14:paraId="58593471" w14:textId="29CA448E" w:rsidR="00C83B07" w:rsidRPr="0002597B" w:rsidRDefault="0002597B" w:rsidP="0002597B">
            <w:pPr>
              <w:jc w:val="center"/>
              <w:rPr>
                <w:rFonts w:ascii="思源黑体 CN Normal" w:eastAsia="思源黑体 CN Normal"/>
                <w:b/>
                <w:bCs/>
                <w:color w:val="000000" w:themeColor="text1"/>
                <w:sz w:val="20"/>
              </w:rPr>
            </w:pPr>
            <w:r w:rsidRPr="0002597B">
              <w:rPr>
                <w:rFonts w:ascii="思源黑体 CN Normal" w:eastAsia="思源黑体 CN Normal"/>
                <w:b/>
                <w:bCs/>
                <w:color w:val="000000" w:themeColor="text1"/>
                <w:sz w:val="20"/>
              </w:rPr>
              <w:t>S</w:t>
            </w:r>
            <w:r w:rsidRPr="0002597B">
              <w:rPr>
                <w:rFonts w:ascii="思源黑体 CN Normal" w:eastAsia="思源黑体 CN Normal" w:hint="eastAsia"/>
                <w:b/>
                <w:bCs/>
                <w:color w:val="000000" w:themeColor="text1"/>
                <w:sz w:val="20"/>
              </w:rPr>
              <w:t>equences</w:t>
            </w:r>
            <w:r>
              <w:rPr>
                <w:rFonts w:ascii="思源黑体 CN Normal" w:eastAsia="思源黑体 CN Normal" w:hint="eastAsia"/>
                <w:b/>
                <w:bCs/>
                <w:color w:val="000000" w:themeColor="text1"/>
                <w:sz w:val="20"/>
              </w:rPr>
              <w:t xml:space="preserve"> </w:t>
            </w:r>
            <w:r w:rsidRPr="0002597B">
              <w:rPr>
                <w:rFonts w:ascii="思源黑体 CN Normal" w:eastAsia="思源黑体 CN Normal"/>
                <w:b/>
                <w:bCs/>
                <w:color w:val="000000" w:themeColor="text1"/>
                <w:sz w:val="20"/>
              </w:rPr>
              <w:t>(5</w:t>
            </w:r>
            <w:r>
              <w:rPr>
                <w:rFonts w:ascii="思源黑体 CN Normal" w:eastAsia="思源黑体 CN Normal"/>
                <w:b/>
                <w:bCs/>
                <w:color w:val="000000" w:themeColor="text1"/>
                <w:sz w:val="20"/>
              </w:rPr>
              <w:t>’</w:t>
            </w:r>
            <w:r>
              <w:rPr>
                <w:rFonts w:ascii="思源黑体 CN Normal" w:eastAsia="思源黑体 CN Normal" w:hint="eastAsia"/>
                <w:b/>
                <w:bCs/>
                <w:color w:val="000000" w:themeColor="text1"/>
                <w:sz w:val="20"/>
              </w:rPr>
              <w:t xml:space="preserve"> </w:t>
            </w:r>
            <w:r w:rsidRPr="0002597B">
              <w:rPr>
                <w:rFonts w:ascii="思源黑体 CN Normal" w:eastAsia="思源黑体 CN Normal"/>
                <w:b/>
                <w:bCs/>
                <w:color w:val="000000" w:themeColor="text1"/>
                <w:sz w:val="20"/>
              </w:rPr>
              <w:t>to</w:t>
            </w:r>
            <w:r>
              <w:rPr>
                <w:rFonts w:ascii="思源黑体 CN Normal" w:eastAsia="思源黑体 CN Normal" w:hint="eastAsia"/>
                <w:b/>
                <w:bCs/>
                <w:color w:val="000000" w:themeColor="text1"/>
                <w:sz w:val="20"/>
              </w:rPr>
              <w:t xml:space="preserve"> </w:t>
            </w:r>
            <w:r w:rsidRPr="0002597B">
              <w:rPr>
                <w:rFonts w:ascii="思源黑体 CN Normal" w:eastAsia="思源黑体 CN Normal"/>
                <w:b/>
                <w:bCs/>
                <w:color w:val="000000" w:themeColor="text1"/>
                <w:sz w:val="20"/>
              </w:rPr>
              <w:t>3')</w:t>
            </w:r>
          </w:p>
        </w:tc>
      </w:tr>
      <w:tr w:rsidR="00525F56" w14:paraId="528D4E31" w14:textId="77777777" w:rsidTr="000951A0">
        <w:trPr>
          <w:trHeight w:val="90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68265DF4" w14:textId="5CC63693" w:rsidR="00525F56" w:rsidRDefault="00525F56" w:rsidP="00525F5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at-</w:t>
            </w:r>
            <w:r w:rsidR="00346E21">
              <w:rPr>
                <w:rFonts w:hint="eastAsia"/>
              </w:rPr>
              <w:t>Ptgs2</w:t>
            </w:r>
            <w:r w:rsidR="00C35C91">
              <w:rPr>
                <w:rFonts w:hint="eastAsia"/>
              </w:rPr>
              <w:t xml:space="preserve"> (COX2)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03B2F205" w14:textId="77777777" w:rsidR="00525F56" w:rsidRDefault="00525F56" w:rsidP="00525F56">
            <w:pPr>
              <w:jc w:val="center"/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rPr>
                <w:rFonts w:eastAsia="思源黑体 CN Normal"/>
                <w:color w:val="000000" w:themeColor="text1"/>
                <w:szCs w:val="21"/>
              </w:rPr>
              <w:t>5’-</w:t>
            </w:r>
            <w:r w:rsidRPr="00525F56">
              <w:t>ATTACTGCTGAAGCCCA</w:t>
            </w:r>
            <w:r w:rsidRPr="00525F56">
              <w:rPr>
                <w:szCs w:val="21"/>
              </w:rPr>
              <w:t>CCC-</w:t>
            </w:r>
            <w:r w:rsidRPr="00525F56">
              <w:rPr>
                <w:rFonts w:eastAsia="思源黑体 CN Normal"/>
                <w:color w:val="000000" w:themeColor="text1"/>
                <w:szCs w:val="21"/>
              </w:rPr>
              <w:t>3'</w:t>
            </w:r>
          </w:p>
          <w:p w14:paraId="22EF549A" w14:textId="02FB6730" w:rsidR="00525F56" w:rsidRDefault="00525F56" w:rsidP="00525F56">
            <w:pPr>
              <w:jc w:val="center"/>
            </w:pPr>
            <w:r>
              <w:rPr>
                <w:rFonts w:hint="eastAsia"/>
              </w:rPr>
              <w:t xml:space="preserve">Reverse: </w:t>
            </w:r>
            <w:r w:rsidRPr="00525F56">
              <w:rPr>
                <w:rFonts w:eastAsia="思源黑体 CN Normal"/>
                <w:color w:val="000000" w:themeColor="text1"/>
                <w:szCs w:val="21"/>
              </w:rPr>
              <w:t>5’-</w:t>
            </w:r>
            <w:r>
              <w:rPr>
                <w:color w:val="000000"/>
              </w:rPr>
              <w:t>GGCCCTGGTGTAGTAGGAGA</w:t>
            </w:r>
            <w:r w:rsidRPr="00525F56">
              <w:rPr>
                <w:szCs w:val="21"/>
              </w:rPr>
              <w:t>-</w:t>
            </w:r>
            <w:r w:rsidRPr="00525F56">
              <w:rPr>
                <w:rFonts w:eastAsia="思源黑体 CN Normal"/>
                <w:color w:val="000000" w:themeColor="text1"/>
                <w:szCs w:val="21"/>
              </w:rPr>
              <w:t>3'</w:t>
            </w:r>
          </w:p>
        </w:tc>
      </w:tr>
      <w:tr w:rsidR="00525F56" w14:paraId="1202EB83" w14:textId="77777777" w:rsidTr="000951A0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17C67686" w14:textId="54314D93" w:rsidR="00525F56" w:rsidRDefault="00525F56" w:rsidP="00525F5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at-</w:t>
            </w:r>
            <w:r w:rsidR="00346E21">
              <w:rPr>
                <w:rFonts w:hint="eastAsia"/>
              </w:rPr>
              <w:t>Nos2</w:t>
            </w:r>
            <w:r w:rsidR="00C35C91">
              <w:rPr>
                <w:rFonts w:hint="eastAsia"/>
              </w:rPr>
              <w:t xml:space="preserve"> (iNOS)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08C0F594" w14:textId="77777777" w:rsidR="00525F56" w:rsidRDefault="00525F56" w:rsidP="00525F56">
            <w:pPr>
              <w:jc w:val="center"/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GGAGAAAACCCCAGGTGCTA-3'</w:t>
            </w:r>
          </w:p>
          <w:p w14:paraId="33BDC387" w14:textId="6D99DA39" w:rsidR="00525F56" w:rsidRDefault="00525F56" w:rsidP="00525F56">
            <w:pPr>
              <w:jc w:val="center"/>
            </w:pPr>
            <w:r>
              <w:rPr>
                <w:rFonts w:hint="eastAsia"/>
              </w:rPr>
              <w:t xml:space="preserve">Reverse: </w:t>
            </w:r>
            <w:r w:rsidRPr="00525F56">
              <w:t>5’-GTGGTGAAGGGTGTCGTGAA-3'</w:t>
            </w:r>
          </w:p>
        </w:tc>
      </w:tr>
      <w:tr w:rsidR="00525F56" w14:paraId="2885115B" w14:textId="77777777" w:rsidTr="000951A0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6ED70724" w14:textId="353D77AF" w:rsidR="00525F56" w:rsidRDefault="00525F56" w:rsidP="00525F56">
            <w:pPr>
              <w:jc w:val="center"/>
            </w:pPr>
            <w:r>
              <w:rPr>
                <w:rFonts w:hint="eastAsia"/>
              </w:rPr>
              <w:t>Rat</w:t>
            </w:r>
            <w:r w:rsidRPr="00525F56">
              <w:t>-TNFα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09B4671A" w14:textId="2824B70F" w:rsidR="00525F56" w:rsidRDefault="00525F56" w:rsidP="00525F56">
            <w:pPr>
              <w:jc w:val="center"/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AAATGGCAAATCGGCTGACG-3'</w:t>
            </w:r>
          </w:p>
          <w:p w14:paraId="4A39DAA0" w14:textId="555E3662" w:rsidR="00525F56" w:rsidRDefault="00525F56" w:rsidP="00525F56">
            <w:pPr>
              <w:jc w:val="center"/>
            </w:pPr>
            <w:r>
              <w:rPr>
                <w:rFonts w:hint="eastAsia"/>
              </w:rPr>
              <w:t xml:space="preserve">Reverse: </w:t>
            </w:r>
            <w:r w:rsidRPr="00525F56">
              <w:t>5’-ATCCGAGATGTGGAACTGGC-3'</w:t>
            </w:r>
          </w:p>
        </w:tc>
      </w:tr>
      <w:tr w:rsidR="00525F56" w14:paraId="60227271" w14:textId="77777777" w:rsidTr="000951A0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581DA85E" w14:textId="656B213A" w:rsidR="00525F56" w:rsidRDefault="00525F56" w:rsidP="00525F56">
            <w:pPr>
              <w:jc w:val="center"/>
            </w:pPr>
            <w:r>
              <w:rPr>
                <w:rFonts w:hint="eastAsia"/>
              </w:rPr>
              <w:t>Rat-IL</w:t>
            </w:r>
            <w:r w:rsidR="00963F2C">
              <w:rPr>
                <w:rFonts w:hint="eastAsia"/>
              </w:rPr>
              <w:t>-</w:t>
            </w:r>
            <w:r w:rsidRPr="00525F56">
              <w:t>1β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67132C54" w14:textId="673CAC06" w:rsidR="00525F56" w:rsidRDefault="00525F56" w:rsidP="00525F56">
            <w:pPr>
              <w:jc w:val="center"/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CCTATGTCTTGCCCGTGGAG-3'</w:t>
            </w:r>
          </w:p>
          <w:p w14:paraId="04D0FA64" w14:textId="1894262B" w:rsidR="00525F56" w:rsidRDefault="00525F56" w:rsidP="00525F56">
            <w:pPr>
              <w:jc w:val="center"/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 w:rsidR="000951A0" w:rsidRPr="000951A0">
              <w:t>CACACACTAGCAGGTCGTCA</w:t>
            </w:r>
            <w:r w:rsidRPr="00525F56">
              <w:t>-3'</w:t>
            </w:r>
          </w:p>
        </w:tc>
      </w:tr>
      <w:tr w:rsidR="000951A0" w14:paraId="41AD551B" w14:textId="77777777" w:rsidTr="000951A0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3651F2E8" w14:textId="49791ECF" w:rsidR="000951A0" w:rsidRDefault="000951A0" w:rsidP="000951A0">
            <w:pPr>
              <w:jc w:val="center"/>
            </w:pPr>
            <w:r>
              <w:rPr>
                <w:rFonts w:hint="eastAsia"/>
              </w:rPr>
              <w:t>Rat-</w:t>
            </w:r>
            <w:r w:rsidR="006E7CE5">
              <w:rPr>
                <w:rFonts w:hint="eastAsia"/>
              </w:rPr>
              <w:t>b</w:t>
            </w:r>
            <w:r>
              <w:rPr>
                <w:rFonts w:hint="eastAsia"/>
              </w:rPr>
              <w:t>rachyury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0D559FB2" w14:textId="70DD5007" w:rsidR="000951A0" w:rsidRDefault="000951A0" w:rsidP="000951A0">
            <w:pPr>
              <w:jc w:val="center"/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</w:t>
            </w:r>
            <w:r w:rsidRPr="000951A0">
              <w:t>TCCTCAGTTTGGAGGTTCGC</w:t>
            </w:r>
            <w:r w:rsidRPr="00525F56">
              <w:t>-3'</w:t>
            </w:r>
          </w:p>
          <w:p w14:paraId="00E08DD2" w14:textId="515286EA" w:rsidR="000951A0" w:rsidRDefault="000951A0" w:rsidP="000951A0">
            <w:pPr>
              <w:jc w:val="center"/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 w:rsidRPr="000951A0">
              <w:t>ATTGCTCACAGACCAGAGGC</w:t>
            </w:r>
            <w:r w:rsidRPr="00525F56">
              <w:t>-3'</w:t>
            </w:r>
          </w:p>
        </w:tc>
      </w:tr>
      <w:tr w:rsidR="000951A0" w14:paraId="050E3E9D" w14:textId="77777777" w:rsidTr="000951A0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4B6F449F" w14:textId="087F1625" w:rsidR="000951A0" w:rsidRDefault="000951A0" w:rsidP="000951A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at-aggrecan</w:t>
            </w:r>
            <w:r w:rsidR="00C35C91">
              <w:rPr>
                <w:rFonts w:hint="eastAsia"/>
              </w:rPr>
              <w:t xml:space="preserve"> (Acan)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63F982AC" w14:textId="220F109F" w:rsidR="000951A0" w:rsidRDefault="000951A0" w:rsidP="000951A0">
            <w:pPr>
              <w:jc w:val="center"/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</w:t>
            </w:r>
            <w:r w:rsidRPr="000951A0">
              <w:t>AGCCCTTGTCTGAATGGAGC</w:t>
            </w:r>
            <w:r w:rsidRPr="00525F56">
              <w:t>-3'</w:t>
            </w:r>
          </w:p>
          <w:p w14:paraId="06A863ED" w14:textId="3C65C52A" w:rsidR="000951A0" w:rsidRDefault="000951A0" w:rsidP="000951A0">
            <w:pPr>
              <w:jc w:val="center"/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 w:rsidRPr="000951A0">
              <w:t>GTCCACCCCTCCTCACATTG</w:t>
            </w:r>
            <w:r w:rsidRPr="00525F56">
              <w:t>-3'</w:t>
            </w:r>
          </w:p>
        </w:tc>
      </w:tr>
      <w:tr w:rsidR="000951A0" w14:paraId="6A2AA5B8" w14:textId="77777777" w:rsidTr="002F4098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6F080F7A" w14:textId="1293BFB4" w:rsidR="000951A0" w:rsidRDefault="000951A0" w:rsidP="000951A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at-collagen II</w:t>
            </w:r>
            <w:r w:rsidR="00C35C91">
              <w:rPr>
                <w:rFonts w:hint="eastAsia"/>
              </w:rPr>
              <w:t xml:space="preserve"> (Col2a1)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012478BC" w14:textId="45D3FA19" w:rsidR="000951A0" w:rsidRDefault="000951A0" w:rsidP="000951A0">
            <w:pPr>
              <w:jc w:val="center"/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</w:t>
            </w:r>
            <w:r w:rsidRPr="000951A0">
              <w:t>CTCATCGCCACGGTCCTACA</w:t>
            </w:r>
            <w:r w:rsidRPr="00525F56">
              <w:t>-3'</w:t>
            </w:r>
          </w:p>
          <w:p w14:paraId="2346B215" w14:textId="402D47E3" w:rsidR="000951A0" w:rsidRDefault="000951A0" w:rsidP="000951A0">
            <w:pPr>
              <w:jc w:val="center"/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 w:rsidRPr="000951A0">
              <w:t>GACGAGGGCTTCCATACATCC</w:t>
            </w:r>
            <w:r w:rsidRPr="00525F56">
              <w:t>-3'</w:t>
            </w:r>
          </w:p>
        </w:tc>
      </w:tr>
      <w:tr w:rsidR="00346E21" w14:paraId="07AAE70F" w14:textId="77777777" w:rsidTr="002F4098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5A3A5405" w14:textId="69EE9E25" w:rsidR="00346E21" w:rsidRDefault="00346E21" w:rsidP="000951A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at</w:t>
            </w:r>
            <w:r w:rsidR="00C35C91">
              <w:rPr>
                <w:rFonts w:hint="eastAsia"/>
              </w:rPr>
              <w:t>-</w:t>
            </w:r>
            <w:r w:rsidR="00C35C91" w:rsidRPr="00C35C91">
              <w:t>Serpine1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147D5D40" w14:textId="5E43AA24" w:rsidR="00C35C91" w:rsidRDefault="00C35C91" w:rsidP="00C35C91">
            <w:pPr>
              <w:jc w:val="center"/>
              <w:rPr>
                <w:color w:val="222222"/>
                <w:sz w:val="24"/>
              </w:rPr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</w:t>
            </w:r>
            <w:r>
              <w:rPr>
                <w:color w:val="222222"/>
              </w:rPr>
              <w:t>CTTCTTAGAGGCCAGCACCC</w:t>
            </w:r>
            <w:r w:rsidRPr="00525F56">
              <w:t>-3'</w:t>
            </w:r>
          </w:p>
          <w:p w14:paraId="0AB61E09" w14:textId="0A3DF9E1" w:rsidR="00346E21" w:rsidRPr="00C35C91" w:rsidRDefault="00C35C91" w:rsidP="00C35C91">
            <w:pPr>
              <w:jc w:val="center"/>
              <w:rPr>
                <w:rFonts w:hint="eastAsia"/>
                <w:color w:val="222222"/>
                <w:sz w:val="24"/>
              </w:rPr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>
              <w:rPr>
                <w:color w:val="222222"/>
              </w:rPr>
              <w:t>ATGTCGTACTCGTGCCCATC</w:t>
            </w:r>
            <w:r w:rsidRPr="00525F56">
              <w:t>-3'</w:t>
            </w:r>
          </w:p>
        </w:tc>
      </w:tr>
      <w:tr w:rsidR="00346E21" w14:paraId="447CB6E8" w14:textId="77777777" w:rsidTr="002F4098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778BC554" w14:textId="33A044E2" w:rsidR="00346E21" w:rsidRDefault="00C35C91" w:rsidP="000951A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Pr="00C35C91">
              <w:t>at-Fgf2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4BECC0CA" w14:textId="5C77C78A" w:rsidR="00C35C91" w:rsidRDefault="00C35C91" w:rsidP="00C35C91">
            <w:pPr>
              <w:jc w:val="center"/>
              <w:rPr>
                <w:color w:val="222222"/>
                <w:sz w:val="24"/>
              </w:rPr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</w:t>
            </w:r>
            <w:r w:rsidRPr="00C35C91">
              <w:rPr>
                <w:color w:val="222222"/>
              </w:rPr>
              <w:t>CAAGCGGCTCTACTGCAAGA</w:t>
            </w:r>
            <w:r w:rsidRPr="00525F56">
              <w:t>-3'</w:t>
            </w:r>
          </w:p>
          <w:p w14:paraId="54ACF4F3" w14:textId="6575D1DF" w:rsidR="00C35C91" w:rsidRDefault="00C35C91" w:rsidP="00C35C91">
            <w:pPr>
              <w:jc w:val="center"/>
              <w:rPr>
                <w:color w:val="222222"/>
                <w:sz w:val="24"/>
              </w:rPr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 w:rsidRPr="00C35C91">
              <w:rPr>
                <w:color w:val="222222"/>
              </w:rPr>
              <w:t>CAGCCGTCCATCTTCCTTCA</w:t>
            </w:r>
            <w:r w:rsidRPr="00525F56">
              <w:t>-3'</w:t>
            </w:r>
          </w:p>
          <w:p w14:paraId="481E10F1" w14:textId="77777777" w:rsidR="00346E21" w:rsidRPr="00C35C91" w:rsidRDefault="00346E21" w:rsidP="000951A0">
            <w:pPr>
              <w:jc w:val="center"/>
              <w:rPr>
                <w:rFonts w:hint="eastAsia"/>
              </w:rPr>
            </w:pPr>
          </w:p>
        </w:tc>
      </w:tr>
      <w:tr w:rsidR="00346E21" w14:paraId="0806545A" w14:textId="77777777" w:rsidTr="002F4098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105019A1" w14:textId="37510FD3" w:rsidR="00346E21" w:rsidRPr="00C35C91" w:rsidRDefault="00C35C91" w:rsidP="000951A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Pr="00C35C91">
              <w:t>at-Ccnd1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1FFFACF0" w14:textId="73A5A4A7" w:rsidR="00C35C91" w:rsidRDefault="00C35C91" w:rsidP="00C35C91">
            <w:pPr>
              <w:jc w:val="center"/>
              <w:rPr>
                <w:color w:val="222222"/>
                <w:sz w:val="24"/>
              </w:rPr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</w:t>
            </w:r>
            <w:r w:rsidRPr="00C35C91">
              <w:rPr>
                <w:color w:val="222222"/>
              </w:rPr>
              <w:t>GCCATGACTCCCCACGATTT</w:t>
            </w:r>
            <w:r w:rsidRPr="00525F56">
              <w:t>-3'</w:t>
            </w:r>
          </w:p>
          <w:p w14:paraId="2E9A36C6" w14:textId="788E70C8" w:rsidR="00C35C91" w:rsidRDefault="00C35C91" w:rsidP="00C35C91">
            <w:pPr>
              <w:jc w:val="center"/>
              <w:rPr>
                <w:color w:val="222222"/>
                <w:sz w:val="24"/>
              </w:rPr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 w:rsidRPr="00C35C91">
              <w:rPr>
                <w:color w:val="222222"/>
              </w:rPr>
              <w:t>AGGCAGTCCGGGTCACA</w:t>
            </w:r>
            <w:r w:rsidRPr="00525F56">
              <w:t>-3'</w:t>
            </w:r>
          </w:p>
          <w:p w14:paraId="6BF3EE35" w14:textId="77777777" w:rsidR="00346E21" w:rsidRPr="00C35C91" w:rsidRDefault="00346E21" w:rsidP="000951A0">
            <w:pPr>
              <w:jc w:val="center"/>
              <w:rPr>
                <w:rFonts w:hint="eastAsia"/>
              </w:rPr>
            </w:pPr>
          </w:p>
        </w:tc>
      </w:tr>
      <w:tr w:rsidR="00C35C91" w14:paraId="13312E20" w14:textId="77777777" w:rsidTr="002F4098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64FE5C9C" w14:textId="0C7E0690" w:rsidR="00C35C91" w:rsidRDefault="00C35C91" w:rsidP="000951A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Pr="00C35C91">
              <w:t>at-Itga8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6D341D9F" w14:textId="4019C7DD" w:rsidR="00C35C91" w:rsidRDefault="00C35C91" w:rsidP="00C35C91">
            <w:pPr>
              <w:jc w:val="center"/>
              <w:rPr>
                <w:color w:val="222222"/>
                <w:sz w:val="24"/>
              </w:rPr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</w:t>
            </w:r>
            <w:r w:rsidRPr="00C35C91">
              <w:rPr>
                <w:color w:val="222222"/>
              </w:rPr>
              <w:t>GTTCGCTTGTCTCTGTTGCG</w:t>
            </w:r>
            <w:r w:rsidRPr="00525F56">
              <w:t>-3'</w:t>
            </w:r>
          </w:p>
          <w:p w14:paraId="036158D9" w14:textId="29035013" w:rsidR="00C35C91" w:rsidRDefault="00C35C91" w:rsidP="00C35C91">
            <w:pPr>
              <w:jc w:val="center"/>
              <w:rPr>
                <w:color w:val="222222"/>
                <w:sz w:val="24"/>
              </w:rPr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 w:rsidRPr="00C35C91">
              <w:rPr>
                <w:color w:val="222222"/>
              </w:rPr>
              <w:t>CCAGCGAGTAGCCGAAGTAG</w:t>
            </w:r>
            <w:r w:rsidRPr="00525F56">
              <w:t>-3'</w:t>
            </w:r>
          </w:p>
          <w:p w14:paraId="0D33B19B" w14:textId="77777777" w:rsidR="00C35C91" w:rsidRPr="00C35C91" w:rsidRDefault="00C35C91" w:rsidP="000951A0">
            <w:pPr>
              <w:jc w:val="center"/>
              <w:rPr>
                <w:rFonts w:hint="eastAsia"/>
              </w:rPr>
            </w:pPr>
          </w:p>
        </w:tc>
      </w:tr>
      <w:tr w:rsidR="00C35C91" w14:paraId="5CCA1FC0" w14:textId="77777777" w:rsidTr="002F4098">
        <w:trPr>
          <w:trHeight w:val="928"/>
          <w:jc w:val="center"/>
        </w:trPr>
        <w:tc>
          <w:tcPr>
            <w:tcW w:w="2802" w:type="dxa"/>
            <w:tcBorders>
              <w:right w:val="nil"/>
            </w:tcBorders>
            <w:vAlign w:val="center"/>
          </w:tcPr>
          <w:p w14:paraId="03E2A4C0" w14:textId="49CB593E" w:rsidR="00C35C91" w:rsidRDefault="00C35C91" w:rsidP="000951A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 w:rsidRPr="00C35C91">
              <w:t>at-Tgfb2</w:t>
            </w:r>
          </w:p>
        </w:tc>
        <w:tc>
          <w:tcPr>
            <w:tcW w:w="5720" w:type="dxa"/>
            <w:tcBorders>
              <w:left w:val="nil"/>
            </w:tcBorders>
            <w:vAlign w:val="center"/>
          </w:tcPr>
          <w:p w14:paraId="489A2884" w14:textId="3DD4FD06" w:rsidR="00C35C91" w:rsidRDefault="00C35C91" w:rsidP="00C35C91">
            <w:pPr>
              <w:jc w:val="center"/>
              <w:rPr>
                <w:color w:val="222222"/>
                <w:sz w:val="24"/>
              </w:rPr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</w:t>
            </w:r>
            <w:r w:rsidRPr="00C35C91">
              <w:rPr>
                <w:color w:val="222222"/>
              </w:rPr>
              <w:t>TCCCCTCCGAAAATGCCATC</w:t>
            </w:r>
            <w:r w:rsidRPr="00525F56">
              <w:t>-3'</w:t>
            </w:r>
          </w:p>
          <w:p w14:paraId="5D1125D2" w14:textId="4A686636" w:rsidR="00C35C91" w:rsidRDefault="00C35C91" w:rsidP="00C35C91">
            <w:pPr>
              <w:jc w:val="center"/>
              <w:rPr>
                <w:color w:val="222222"/>
                <w:sz w:val="24"/>
              </w:rPr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 w:rsidRPr="00C35C91">
              <w:rPr>
                <w:color w:val="222222"/>
              </w:rPr>
              <w:t>AATCCGTTGTTCAGCCACTCT</w:t>
            </w:r>
            <w:r w:rsidRPr="00525F56">
              <w:t>-3'</w:t>
            </w:r>
          </w:p>
          <w:p w14:paraId="28D70AE8" w14:textId="77777777" w:rsidR="00C35C91" w:rsidRPr="00C35C91" w:rsidRDefault="00C35C91" w:rsidP="000951A0">
            <w:pPr>
              <w:jc w:val="center"/>
              <w:rPr>
                <w:rFonts w:hint="eastAsia"/>
              </w:rPr>
            </w:pPr>
          </w:p>
        </w:tc>
      </w:tr>
      <w:tr w:rsidR="002F4098" w14:paraId="4910B8A7" w14:textId="77777777" w:rsidTr="000951A0">
        <w:trPr>
          <w:trHeight w:val="928"/>
          <w:jc w:val="center"/>
        </w:trPr>
        <w:tc>
          <w:tcPr>
            <w:tcW w:w="2802" w:type="dxa"/>
            <w:tcBorders>
              <w:bottom w:val="single" w:sz="8" w:space="0" w:color="000000" w:themeColor="text1"/>
              <w:right w:val="nil"/>
            </w:tcBorders>
            <w:vAlign w:val="center"/>
          </w:tcPr>
          <w:p w14:paraId="55C95B5A" w14:textId="474AD80A" w:rsidR="002F4098" w:rsidRDefault="002F4098" w:rsidP="002F4098">
            <w:pPr>
              <w:jc w:val="center"/>
            </w:pPr>
            <w:r>
              <w:rPr>
                <w:rFonts w:hint="eastAsia"/>
              </w:rPr>
              <w:t>Rat</w:t>
            </w:r>
            <w:r w:rsidRPr="000951A0">
              <w:t>-β</w:t>
            </w:r>
            <w:r>
              <w:rPr>
                <w:rFonts w:hint="eastAsia"/>
              </w:rPr>
              <w:t>-</w:t>
            </w:r>
            <w:r w:rsidRPr="000951A0">
              <w:t>actin</w:t>
            </w:r>
          </w:p>
        </w:tc>
        <w:tc>
          <w:tcPr>
            <w:tcW w:w="5720" w:type="dxa"/>
            <w:tcBorders>
              <w:left w:val="nil"/>
              <w:bottom w:val="single" w:sz="8" w:space="0" w:color="000000" w:themeColor="text1"/>
            </w:tcBorders>
            <w:vAlign w:val="center"/>
          </w:tcPr>
          <w:p w14:paraId="1D4ECFC0" w14:textId="77777777" w:rsidR="002F4098" w:rsidRDefault="002F4098" w:rsidP="002F4098">
            <w:pPr>
              <w:jc w:val="center"/>
            </w:pPr>
            <w:r>
              <w:rPr>
                <w:rFonts w:hint="eastAsia"/>
              </w:rPr>
              <w:t>Forward</w:t>
            </w:r>
            <w:r w:rsidRPr="00525F56">
              <w:rPr>
                <w:rFonts w:hint="eastAsia"/>
              </w:rPr>
              <w:t xml:space="preserve">: </w:t>
            </w:r>
            <w:r w:rsidRPr="00525F56">
              <w:t>5’-</w:t>
            </w:r>
            <w:r w:rsidRPr="000951A0">
              <w:t>CCCTAAGGCCAACCGTGAA</w:t>
            </w:r>
            <w:r w:rsidRPr="00525F56">
              <w:t>-3'</w:t>
            </w:r>
          </w:p>
          <w:p w14:paraId="28C28262" w14:textId="7384C39A" w:rsidR="002F4098" w:rsidRDefault="002F4098" w:rsidP="002F4098">
            <w:pPr>
              <w:jc w:val="center"/>
            </w:pPr>
            <w:r>
              <w:rPr>
                <w:rFonts w:hint="eastAsia"/>
              </w:rPr>
              <w:t xml:space="preserve">Reverse: </w:t>
            </w:r>
            <w:r w:rsidRPr="00525F56">
              <w:t>5’-</w:t>
            </w:r>
            <w:r w:rsidRPr="000951A0">
              <w:t>CACGCACGATTTCCCTCTCA</w:t>
            </w:r>
            <w:r w:rsidRPr="00525F56">
              <w:t>-3'</w:t>
            </w:r>
          </w:p>
        </w:tc>
      </w:tr>
    </w:tbl>
    <w:p w14:paraId="2ABAC5FE" w14:textId="6C197FFE" w:rsidR="00373416" w:rsidRDefault="00373416"/>
    <w:sectPr w:rsidR="00373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3C3AA" w14:textId="77777777" w:rsidR="00771AC0" w:rsidRDefault="00771AC0" w:rsidP="0001432F">
      <w:r>
        <w:separator/>
      </w:r>
    </w:p>
  </w:endnote>
  <w:endnote w:type="continuationSeparator" w:id="0">
    <w:p w14:paraId="62F5A51E" w14:textId="77777777" w:rsidR="00771AC0" w:rsidRDefault="00771AC0" w:rsidP="00014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思源黑体 CN Normal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BCF6A" w14:textId="77777777" w:rsidR="00771AC0" w:rsidRDefault="00771AC0" w:rsidP="0001432F">
      <w:r>
        <w:separator/>
      </w:r>
    </w:p>
  </w:footnote>
  <w:footnote w:type="continuationSeparator" w:id="0">
    <w:p w14:paraId="31E1B7D5" w14:textId="77777777" w:rsidR="00771AC0" w:rsidRDefault="00771AC0" w:rsidP="00014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56CCF3EB-456F-4F3E-A3D7-6E43D15C7F78}"/>
    <w:docVar w:name="KY_MEDREF_VERSION" w:val="3"/>
  </w:docVars>
  <w:rsids>
    <w:rsidRoot w:val="00E40787"/>
    <w:rsid w:val="000135B7"/>
    <w:rsid w:val="0001432F"/>
    <w:rsid w:val="0002025C"/>
    <w:rsid w:val="0002597B"/>
    <w:rsid w:val="000951A0"/>
    <w:rsid w:val="001D05CF"/>
    <w:rsid w:val="00247863"/>
    <w:rsid w:val="00272BE2"/>
    <w:rsid w:val="002B5A6E"/>
    <w:rsid w:val="002C2A24"/>
    <w:rsid w:val="002F4098"/>
    <w:rsid w:val="0033108F"/>
    <w:rsid w:val="00343281"/>
    <w:rsid w:val="00346E21"/>
    <w:rsid w:val="00373416"/>
    <w:rsid w:val="00396861"/>
    <w:rsid w:val="003A5D6B"/>
    <w:rsid w:val="003C1961"/>
    <w:rsid w:val="003C1AB3"/>
    <w:rsid w:val="004062E8"/>
    <w:rsid w:val="00481D8B"/>
    <w:rsid w:val="004E3D77"/>
    <w:rsid w:val="00525F56"/>
    <w:rsid w:val="00552D04"/>
    <w:rsid w:val="00584976"/>
    <w:rsid w:val="005A342A"/>
    <w:rsid w:val="005B1E33"/>
    <w:rsid w:val="005D3AE9"/>
    <w:rsid w:val="006E7CE5"/>
    <w:rsid w:val="00747855"/>
    <w:rsid w:val="00771AC0"/>
    <w:rsid w:val="0085434C"/>
    <w:rsid w:val="00963F2C"/>
    <w:rsid w:val="009B76DD"/>
    <w:rsid w:val="009D5F17"/>
    <w:rsid w:val="00A5468D"/>
    <w:rsid w:val="00A82F8C"/>
    <w:rsid w:val="00B31C35"/>
    <w:rsid w:val="00BA7ADB"/>
    <w:rsid w:val="00BD0F80"/>
    <w:rsid w:val="00C35C91"/>
    <w:rsid w:val="00C47BEB"/>
    <w:rsid w:val="00C83B07"/>
    <w:rsid w:val="00E02EF4"/>
    <w:rsid w:val="00E40787"/>
    <w:rsid w:val="00F6516B"/>
    <w:rsid w:val="00F7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222574"/>
  <w15:chartTrackingRefBased/>
  <w15:docId w15:val="{3A83CE3D-38B3-4665-90C8-919D9554D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1432F"/>
    <w:pPr>
      <w:jc w:val="both"/>
    </w:pPr>
    <w:rPr>
      <w:rFonts w:ascii="Times New Roman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3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32F"/>
    <w:rPr>
      <w:sz w:val="18"/>
      <w:szCs w:val="18"/>
    </w:rPr>
  </w:style>
  <w:style w:type="table" w:styleId="a7">
    <w:name w:val="Table Grid"/>
    <w:basedOn w:val="a1"/>
    <w:uiPriority w:val="39"/>
    <w:rsid w:val="00014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2</Pages>
  <Words>194</Words>
  <Characters>1692</Characters>
  <Application>Microsoft Office Word</Application>
  <DocSecurity>0</DocSecurity>
  <Lines>169</Lines>
  <Paragraphs>157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g</dc:creator>
  <cp:keywords/>
  <dc:description/>
  <cp:lastModifiedBy>yh g</cp:lastModifiedBy>
  <cp:revision>20</cp:revision>
  <dcterms:created xsi:type="dcterms:W3CDTF">2024-11-15T12:07:00Z</dcterms:created>
  <dcterms:modified xsi:type="dcterms:W3CDTF">2025-05-24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e1500abc61ba22569d6b6d3cc4292120cbdd174defb57adc906562d541b0b</vt:lpwstr>
  </property>
</Properties>
</file>